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0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404"/>
        <w:gridCol w:w="1485"/>
        <w:gridCol w:w="1227"/>
        <w:gridCol w:w="1227"/>
        <w:gridCol w:w="1227"/>
        <w:gridCol w:w="1485"/>
        <w:gridCol w:w="1227"/>
        <w:gridCol w:w="1519"/>
      </w:tblGrid>
      <w:tr w:rsidR="000325AE" w:rsidRPr="00224235" w14:paraId="05BB8611" w14:textId="77777777" w:rsidTr="00C20920">
        <w:trPr>
          <w:trHeight w:val="336"/>
        </w:trPr>
        <w:tc>
          <w:tcPr>
            <w:tcW w:w="148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9D2D" w14:textId="4A8BE472" w:rsidR="000325AE" w:rsidRPr="00224235" w:rsidRDefault="00683A7A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Additional file 2: </w:t>
            </w:r>
            <w:r w:rsidR="000325AE"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able S2</w:t>
            </w:r>
            <w:r w:rsidR="001C543C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.</w:t>
            </w:r>
            <w:r w:rsidR="000325AE"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Demographic characteristics of the study and control populations at the endpoint.</w:t>
            </w:r>
          </w:p>
        </w:tc>
      </w:tr>
      <w:tr w:rsidR="000325AE" w:rsidRPr="00224235" w14:paraId="20B7EDE4" w14:textId="77777777" w:rsidTr="00C20920">
        <w:trPr>
          <w:trHeight w:val="564"/>
        </w:trPr>
        <w:tc>
          <w:tcPr>
            <w:tcW w:w="54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2EEEE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richomoniasis</w:t>
            </w:r>
          </w:p>
        </w:tc>
        <w:tc>
          <w:tcPr>
            <w:tcW w:w="27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CF2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otal</w:t>
            </w:r>
          </w:p>
        </w:tc>
        <w:tc>
          <w:tcPr>
            <w:tcW w:w="24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782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With</w:t>
            </w:r>
          </w:p>
        </w:tc>
        <w:tc>
          <w:tcPr>
            <w:tcW w:w="27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AB4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Without</w:t>
            </w:r>
          </w:p>
        </w:tc>
        <w:tc>
          <w:tcPr>
            <w:tcW w:w="151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4D26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 w:rsidR="000325AE" w:rsidRPr="00224235" w14:paraId="131B9EAD" w14:textId="77777777" w:rsidTr="00C20920">
        <w:trPr>
          <w:trHeight w:val="408"/>
        </w:trPr>
        <w:tc>
          <w:tcPr>
            <w:tcW w:w="5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1A12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010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23C6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5E3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F29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74C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D68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151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FF51F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Cs w:val="24"/>
              </w:rPr>
            </w:pPr>
          </w:p>
        </w:tc>
      </w:tr>
      <w:tr w:rsidR="000325AE" w:rsidRPr="00224235" w14:paraId="5B873356" w14:textId="77777777" w:rsidTr="00C20920">
        <w:trPr>
          <w:trHeight w:val="44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025B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ot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16A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6,86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DED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987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,37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46E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0.00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E9C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7,49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4E2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0.00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824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572BD613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5E01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ge (years)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3E8F" w14:textId="77777777" w:rsidR="000325AE" w:rsidRPr="00224235" w:rsidRDefault="000325AE" w:rsidP="0050412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46.58 ± 17.68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089" w14:textId="77777777" w:rsidR="000325AE" w:rsidRPr="00224235" w:rsidRDefault="000325AE" w:rsidP="0050412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45.49 ± 19.64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5E2B" w14:textId="77777777" w:rsidR="000325AE" w:rsidRPr="00224235" w:rsidRDefault="000325AE" w:rsidP="0050412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46.85 ± 17.8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6C8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0325AE" w:rsidRPr="00224235" w14:paraId="61569DEC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73BD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ge group (years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F58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E3A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676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729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513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50E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5DA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0325AE" w:rsidRPr="00224235" w14:paraId="5F05974F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4C09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18-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E54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5,25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108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3.8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457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,96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E33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2.95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8DA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0,29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082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4.13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7FE8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5B2A17B0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9C18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45-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423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,16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682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8.0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E1F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,13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16C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3.46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8E4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,02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23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6.74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0A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72EA7868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990B" w14:textId="77777777" w:rsidR="000325AE" w:rsidRPr="00224235" w:rsidRDefault="000325AE" w:rsidP="00C20920">
            <w:pPr>
              <w:widowControl/>
              <w:rPr>
                <w:rFonts w:ascii="細明體" w:eastAsia="細明體" w:hAnsi="細明體" w:cs="新細明體"/>
                <w:kern w:val="0"/>
                <w:szCs w:val="24"/>
              </w:rPr>
            </w:pPr>
            <w:proofErr w:type="gramStart"/>
            <w:r w:rsidRPr="00224235">
              <w:rPr>
                <w:rFonts w:ascii="細明體" w:eastAsia="細明體" w:hAnsi="細明體" w:cs="新細明體" w:hint="eastAsia"/>
                <w:kern w:val="0"/>
                <w:szCs w:val="24"/>
              </w:rPr>
              <w:t>≧</w:t>
            </w:r>
            <w:proofErr w:type="gramEnd"/>
            <w:r w:rsidRPr="00224235">
              <w:rPr>
                <w:rFonts w:ascii="Times New Roman" w:eastAsia="細明體" w:hAnsi="Times New Roman" w:cs="Times New Roman"/>
                <w:kern w:val="0"/>
                <w:szCs w:val="24"/>
              </w:rPr>
              <w:t>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409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,44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DBF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8.0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56E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,27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341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.59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B2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,17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BFB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9.14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F82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155902DB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2D3C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nsured premium (NT$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2F9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70B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496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23F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19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0738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B601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0325AE" w:rsidRPr="00224235" w14:paraId="64065990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51C5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&lt;18,0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D9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2,24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189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0.1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D178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,19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B64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8.13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4E6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3,05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F2F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8.15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483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3FA1AD47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DA61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18,000-34,99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98C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,22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B9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.8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A238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EE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64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91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,06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76E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.18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9EC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64580730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219" w14:textId="77777777" w:rsidR="000325AE" w:rsidRPr="00224235" w:rsidRDefault="000325AE" w:rsidP="00C20920">
            <w:pPr>
              <w:widowControl/>
              <w:rPr>
                <w:rFonts w:ascii="細明體" w:eastAsia="細明體" w:hAnsi="細明體" w:cs="新細明體"/>
                <w:kern w:val="0"/>
                <w:szCs w:val="24"/>
              </w:rPr>
            </w:pPr>
            <w:proofErr w:type="gramStart"/>
            <w:r w:rsidRPr="00224235">
              <w:rPr>
                <w:rFonts w:ascii="細明體" w:eastAsia="細明體" w:hAnsi="細明體" w:cs="新細明體" w:hint="eastAsia"/>
                <w:kern w:val="0"/>
                <w:szCs w:val="24"/>
              </w:rPr>
              <w:t>≧</w:t>
            </w:r>
            <w:proofErr w:type="gramEnd"/>
            <w:r w:rsidRPr="00224235">
              <w:rPr>
                <w:rFonts w:ascii="Times New Roman" w:eastAsia="細明體" w:hAnsi="Times New Roman" w:cs="Times New Roman"/>
                <w:kern w:val="0"/>
                <w:szCs w:val="24"/>
              </w:rPr>
              <w:t>35,0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22B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,39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755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9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6BC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EE6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2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DA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,37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5B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67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A01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451468EC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A2B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CI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D584" w14:textId="77777777" w:rsidR="000325AE" w:rsidRPr="00224235" w:rsidRDefault="000325AE" w:rsidP="0050412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0.85 ± 2.44</w:t>
            </w:r>
          </w:p>
        </w:tc>
        <w:tc>
          <w:tcPr>
            <w:tcW w:w="2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1740" w14:textId="77777777" w:rsidR="000325AE" w:rsidRPr="00224235" w:rsidRDefault="000325AE" w:rsidP="0050412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0.84 ± 2.12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B41E" w14:textId="77777777" w:rsidR="000325AE" w:rsidRPr="00224235" w:rsidRDefault="000325AE" w:rsidP="0050412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0.86 ± 2.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896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34 </w:t>
            </w:r>
          </w:p>
        </w:tc>
      </w:tr>
      <w:tr w:rsidR="000325AE" w:rsidRPr="00224235" w14:paraId="4EA0B1E4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EF2A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eas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F86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283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751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DCE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79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0BC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937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0325AE" w:rsidRPr="00224235" w14:paraId="7684340A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4F20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Sprin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233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,74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DAD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5.0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C50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,19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2DC1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3.38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419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,55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4C9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5.49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17F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4DDFC04A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6C60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Summe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8BC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,48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F54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4.5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FC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,49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22A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6.66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2CF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,98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3C6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3.97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D2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0E3394CE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C6E7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Autum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549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,39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52C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6.4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F33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,46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09F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6.29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C89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,93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C80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6.49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B4E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41496348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5915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Winte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67F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,23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AFB8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3.9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E28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,21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808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3.67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98C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,01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132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4.05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331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42CA1A4E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9E25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Loc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B4E1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E17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A31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C761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B12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E1A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F418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0325AE" w:rsidRPr="00224235" w14:paraId="1BE01612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FF73A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Northern Taiwa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648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8,69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786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9.9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A31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,27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C41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4.95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36D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,42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AE7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1.13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B2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26B309CE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7745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Middle Taiwa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7DE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,58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55F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8.9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B3B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,62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118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8.01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1C1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,96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1BF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9.24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3131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063CECE0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F7FB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Southern Taiwa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15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,57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030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4.7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889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,30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3E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4.57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D48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,27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528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4.74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C92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3E2C6581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129B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Eastern Taiwa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BE3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,81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322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.0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CFE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,14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192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.25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C7A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,666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2238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44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7BF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74793FCC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CBFF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Outlets island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D01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8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4BF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4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D4C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1A9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2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824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6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B83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45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6C6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4283B26D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5E88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Urbanization leve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771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D9C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26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D50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B3E1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A80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5CD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0325AE" w:rsidRPr="00224235" w14:paraId="149F3563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CA27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1 (The highest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09B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,67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941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3.4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116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,42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43D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5.84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30D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,25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048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5.34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312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734FA5E0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C69F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8951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0,09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D42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2.8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7D7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,55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242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8.62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076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,54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556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1.45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349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66E80D3A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697A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44C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,94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5B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.4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7491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9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A0E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.39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FA5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,24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94F5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.66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464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0285D959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3AD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4 (The lowest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DC7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,15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459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.2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2CF1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,70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E70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8.15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CA58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,45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3A8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4.54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4AF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262C7F18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E94C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Level of ca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EAC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5018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A25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42D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E3AA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C04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731B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&lt;0.001</w:t>
            </w:r>
          </w:p>
        </w:tc>
      </w:tr>
      <w:tr w:rsidR="000325AE" w:rsidRPr="00224235" w14:paraId="12A63117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7C9C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Hospital cente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2BA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4,73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CF90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1.4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8BDE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,73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CB9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9.13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66B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,00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9F84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2.02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778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21163EA3" w14:textId="77777777" w:rsidTr="00C20920">
        <w:trPr>
          <w:trHeight w:val="324"/>
        </w:trPr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F7EE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Regional hospit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1E4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7,89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97A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8.1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AF8D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,59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76A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9.07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5D6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,293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D98C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5.46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C2A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0325AE" w:rsidRPr="00224235" w14:paraId="3E8F44E5" w14:textId="77777777" w:rsidTr="00C20920">
        <w:trPr>
          <w:trHeight w:val="336"/>
        </w:trPr>
        <w:tc>
          <w:tcPr>
            <w:tcW w:w="5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DAF02" w14:textId="77777777" w:rsidR="000325AE" w:rsidRPr="00224235" w:rsidRDefault="000325AE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>Local hospita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CE9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4,238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67D01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0.38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687FF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,044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C2C69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1.81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08BD7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,194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8CD3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2.52 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4CB2" w14:textId="77777777" w:rsidR="000325AE" w:rsidRPr="00224235" w:rsidRDefault="000325AE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2423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683A7A" w:rsidRPr="00683A7A" w14:paraId="1C347CB8" w14:textId="77777777" w:rsidTr="00683A7A">
        <w:trPr>
          <w:trHeight w:val="484"/>
        </w:trPr>
        <w:tc>
          <w:tcPr>
            <w:tcW w:w="148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E554" w14:textId="77777777" w:rsidR="000325AE" w:rsidRPr="00683A7A" w:rsidRDefault="000325AE" w:rsidP="00C20920">
            <w:pPr>
              <w:widowControl/>
              <w:rPr>
                <w:rFonts w:ascii="Times New Roman" w:eastAsia="新細明體" w:hAnsi="Times New Roman" w:cs="Times New Roman"/>
                <w:bCs/>
                <w:i/>
                <w:iCs/>
                <w:kern w:val="0"/>
                <w:szCs w:val="24"/>
              </w:rPr>
            </w:pPr>
            <w:r w:rsidRPr="00683A7A">
              <w:rPr>
                <w:rFonts w:ascii="Times New Roman" w:eastAsia="新細明體" w:hAnsi="Times New Roman" w:cs="Times New Roman"/>
                <w:bCs/>
                <w:i/>
                <w:iCs/>
                <w:kern w:val="0"/>
                <w:szCs w:val="24"/>
              </w:rPr>
              <w:t xml:space="preserve">P: </w:t>
            </w:r>
            <w:r w:rsidRPr="00683A7A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Chi-square / Fisher exact test on category variables and t-test on continue variables;</w:t>
            </w:r>
            <w:r w:rsidRPr="00504123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CCI, Charlson comorbidity index.</w:t>
            </w:r>
          </w:p>
        </w:tc>
      </w:tr>
    </w:tbl>
    <w:p w14:paraId="24A150F9" w14:textId="77777777" w:rsidR="000325AE" w:rsidRPr="00683A7A" w:rsidRDefault="000325AE" w:rsidP="000325AE">
      <w:pPr>
        <w:rPr>
          <w:rFonts w:ascii="Times New Roman" w:hAnsi="Times New Roman" w:cs="Times New Roman"/>
        </w:rPr>
      </w:pPr>
    </w:p>
    <w:p w14:paraId="5BAC27CA" w14:textId="77777777" w:rsidR="000325AE" w:rsidRDefault="000325AE" w:rsidP="000325AE">
      <w:pPr>
        <w:rPr>
          <w:rFonts w:ascii="Times New Roman" w:hAnsi="Times New Roman" w:cs="Times New Roman"/>
        </w:rPr>
      </w:pPr>
    </w:p>
    <w:p w14:paraId="767F4739" w14:textId="77777777" w:rsidR="00846FB8" w:rsidRPr="000325AE" w:rsidRDefault="00846FB8"/>
    <w:sectPr w:rsidR="00846FB8" w:rsidRPr="000325AE" w:rsidSect="000325A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5AE"/>
    <w:rsid w:val="000325AE"/>
    <w:rsid w:val="000B707C"/>
    <w:rsid w:val="001C543C"/>
    <w:rsid w:val="00504123"/>
    <w:rsid w:val="00683A7A"/>
    <w:rsid w:val="00846FB8"/>
    <w:rsid w:val="00F5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85D2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25A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3A7A"/>
    <w:rPr>
      <w:rFonts w:ascii="Segoe UI" w:hAnsi="Segoe UI" w:cs="Segoe U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83A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04T16:28:00Z</dcterms:created>
  <dcterms:modified xsi:type="dcterms:W3CDTF">2019-02-16T04:07:00Z</dcterms:modified>
</cp:coreProperties>
</file>